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69F3" w:rsidRPr="005269F3" w:rsidRDefault="005269F3" w:rsidP="005269F3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&gt;403</w:t>
      </w:r>
    </w:p>
    <w:p w:rsidR="005269F3" w:rsidRPr="005269F3" w:rsidRDefault="005269F3" w:rsidP="005269F3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MTTPTPTPEPEPEPPGGCGDCYQRGPDPTVAALEADRGPYSVRTINVSSWVSGFGGGTIHYPVGTQGTMGAIAVIPGYVSYENSIEWWGGRLASWGFVVITIDTNSIYDQPDSRANQLSAALDYVIAQSNSSRSAIQGMVDPNRLGAIGWSMGGGGTLKLSTDRYLKAAIPQAPWYSGFNPFDEITTPTLIIACQLDAVAPVAQHASPFYNEIPNSTAKAFLEIRNGDHFCANSGYPDEDILGKYGVAWMKRFIDDDRRYDAFLCGPNHEAEWDISEYRDTCNYLEHHHHHH</w:t>
      </w:r>
    </w:p>
    <w:p w:rsidR="005269F3" w:rsidRPr="005269F3" w:rsidRDefault="005269F3" w:rsidP="005269F3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&gt;503</w:t>
      </w:r>
    </w:p>
    <w:p w:rsidR="005269F3" w:rsidRPr="005269F3" w:rsidRDefault="005269F3" w:rsidP="005269F3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MESPYERGPDPTSASVLDNGTFSLSSTSVSSLVTGFGGGTIYYPTSTTQGTFGGVVLAPGYTASSSSYSSVARRVASHGFVVFAIDTNSRYDQPDSRGSQILAAVSYLKNSASSTVASRLDETRIAVSGHSMGGGGTLAAANQDSSIKAAVALQPWHTDKTWPGIQIPTMIIGAENDSVAPVASHSIPFYTSMTGAREKAYGEINNGDHFIANTDDDWQGRLFVTWLKRYVDDDTRYSQFLCPAPSSIYLSDYRNTCPDLEHHHHHH</w:t>
      </w:r>
    </w:p>
    <w:p w:rsidR="005269F3" w:rsidRPr="005269F3" w:rsidRDefault="005269F3" w:rsidP="005269F3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&gt;606</w:t>
      </w:r>
    </w:p>
    <w:p w:rsidR="005269F3" w:rsidRPr="005269F3" w:rsidRDefault="005269F3" w:rsidP="005269F3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MSNPYERGPAPTESSVTAVRGYFDTDTDTVSSLVSGFGGGTIYYPTDTSEGTFGGVVIAPGYTASQSSMAWMGHRIASQGFVVFTIDTITRYDQPDSRGRQIEAALDYLVEDSDVADRVDGNRLAVMGHSMGGGGTLAAAENRPELRAAIPLTPWHLQKNWSDVEVPTMIIGAENDTVASVRTHSIPFYESLDEDLERAYLELDGASHFAPNISNTVIAKYSISWLKRFVDEDERYEQFLCPPPDTGLFSDFSDYRDSCPHTTLEHHHHHH</w:t>
      </w:r>
    </w:p>
    <w:p w:rsidR="005269F3" w:rsidRPr="005269F3" w:rsidRDefault="005269F3" w:rsidP="005269F3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&gt;701</w:t>
      </w:r>
    </w:p>
    <w:p w:rsidR="005269F3" w:rsidRDefault="005269F3" w:rsidP="005269F3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MANPYERGPNPTDALLEARSGPFSVSEENVSRLSASGFGGGTIYYPRENNTYGAVAISPGYTGTEASIAWLGKRIASHGFVVITIDTITTLDQPDSRAEQLNAALNHMINRASSTVRSRIDSSRLAVMGHSMGGGGSLRLASQRPDLKAAIPLTPWHLNKNWSSVRVPTLIIGADLDTIAPVLTHARPFYNSLPTSISKAYLELDGATHFAPNIPNKIIGKYSVAWLKRFVDNDTRYTQFLCPGPRDGLFGEVEEYRSTCPFLEHHHHHH</w:t>
      </w:r>
    </w:p>
    <w:p w:rsidR="005269F3" w:rsidRPr="005269F3" w:rsidRDefault="005269F3" w:rsidP="005269F3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&gt;IsPETase</w:t>
      </w:r>
    </w:p>
    <w:p w:rsidR="005269F3" w:rsidRPr="005269F3" w:rsidRDefault="005269F3" w:rsidP="005269F3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MNFPRASRLMQAAVLGGLMAVSAAATAQTNPYARGPNPTAASLEASAGPFTVRSFTVSRPSGYGAGTVYYPTNAGGTVGAIAIVPGYTARQSSIKWWGPRLASHGFVVITIDTNSTLDQPSSRSSQQMAALRQVASLNGTSSSPIYGKVDTARMGVMGWSMGGGGSLISAANNPSLKAAAPQAPWDSSTNFSSVTVPTLIFACENDSIAPVNSSALPIYDSMSRNAKQFLEINGGSHSCANSGNSNQALIGKKGVAWMKRFMDNDTRYSTFACENPNSTRVSDFRTANCSLEHHHHHH</w:t>
      </w:r>
    </w:p>
    <w:p w:rsidR="005269F3" w:rsidRPr="005269F3" w:rsidRDefault="005269F3" w:rsidP="005269F3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&gt;LCC</w:t>
      </w:r>
    </w:p>
    <w:p w:rsidR="008B1C47" w:rsidRDefault="005269F3" w:rsidP="008B1C47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MSNPYQRGPNPTRSALTADGPFSVATYTVSRLSVSGFGGGVIYYPTGTSLTFGGIAMSPGYTADASSLAWLGRRLASHGFVVLVINTNSRFDYPDSRASQLSAALNYLRTSSPSAVRARLDANRLAVAGHSMGGGGTLRIAEQNPSLKAAVPLTPWHTDKTFNTSVPVLIVGAEADTVAPVSQHAIPFYQNLPSTTPKVYVELDNASHFAPNSNNAAISVYTISWMKLWVDNDTRYRQFLCNVNDPALSDFRTNNRHCQLEHHHHHH</w:t>
      </w:r>
    </w:p>
    <w:p w:rsidR="005269F3" w:rsidRPr="005269F3" w:rsidRDefault="005269F3" w:rsidP="005269F3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&gt;GlacPETase</w:t>
      </w:r>
    </w:p>
    <w:p w:rsidR="008B1C47" w:rsidRDefault="005269F3" w:rsidP="008B1C47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MSVTSRALALGTALLLAHTAHAAPAPNVPGGERVCAYTSGLSSLSYASARVTYPCTLSKAAYPATTLTGGFSNTKEQMTWLSEHLSSHGYIVITITPRNIFGAPTGWESAHKAGIAKLRSERSRRASPLYNKLDPSKFALTGFSMGGGGALLAAADLGSQVKVAVPMAPFLGSNNPNYSAITAKVLIQAGANDTVANPSTVASYYQSLPTGISRALTTFRSASHLDWINTGNTNRQARLKTLVTSWLKVYLDGNSDYATYLDGAEHSRHLAEDWFTRFEYVR</w:t>
      </w:r>
    </w:p>
    <w:p w:rsidR="008B1C47" w:rsidRPr="009323C8" w:rsidRDefault="008B1C47" w:rsidP="008B1C47">
      <w:pPr>
        <w:pStyle w:val="PlainText"/>
        <w:rPr>
          <w:rFonts w:ascii="Courier New" w:hAnsi="Courier New" w:cs="Courier New"/>
        </w:rPr>
      </w:pPr>
      <w:r w:rsidRPr="005269F3">
        <w:rPr>
          <w:rFonts w:ascii="Courier New" w:hAnsi="Courier New" w:cs="Courier New"/>
        </w:rPr>
        <w:t>&gt;</w:t>
      </w:r>
      <w:r w:rsidRPr="009323C8">
        <w:rPr>
          <w:rFonts w:ascii="Courier New" w:hAnsi="Courier New" w:cs="Courier New"/>
        </w:rPr>
        <w:t>PHL7</w:t>
      </w:r>
    </w:p>
    <w:p w:rsidR="008B1C47" w:rsidRDefault="008B1C47" w:rsidP="008B1C47">
      <w:pPr>
        <w:pStyle w:val="HTMLPreformatted"/>
        <w:rPr>
          <w:color w:val="000000"/>
        </w:rPr>
      </w:pPr>
      <w:r>
        <w:rPr>
          <w:color w:val="000000"/>
        </w:rPr>
        <w:t>MANPYERGPDPTESSIEAVRGPFAVAQTTVSRLQADGFGGGTIYYPTDTSQGTFGAVAISPGFTAGQESIAWLGPRIASQGFVVITIDTITRLDQPDSRGRQLQAALDHLRTNSVVRNRIDPNRMAVMGHSMGGGGALSAAANNTSLEAAIPLQGWHTRKNWSSVRTPTLVVGAQLDTIAPVSSHSEAFYNSLPSDLDKAYMELRGASHLVSNTPDTTTAKYSIAWLKRFVDDDLRYEQFLCPAPDDFAISEYRSTCPF</w:t>
      </w:r>
    </w:p>
    <w:p w:rsidR="008B1C47" w:rsidRDefault="008B1C47" w:rsidP="008B1C47">
      <w:pPr>
        <w:pStyle w:val="HTMLPreformatted"/>
        <w:rPr>
          <w:color w:val="000000"/>
        </w:rPr>
      </w:pPr>
      <w:r>
        <w:rPr>
          <w:color w:val="000000"/>
        </w:rPr>
        <w:t>&gt;T</w:t>
      </w:r>
      <w:r w:rsidRPr="009323C8">
        <w:rPr>
          <w:color w:val="000000"/>
        </w:rPr>
        <w:t>_</w:t>
      </w:r>
      <w:r>
        <w:rPr>
          <w:color w:val="000000"/>
        </w:rPr>
        <w:t>halotolerans</w:t>
      </w:r>
    </w:p>
    <w:p w:rsidR="008B1C47" w:rsidRDefault="008B1C47" w:rsidP="00604C11">
      <w:pPr>
        <w:pStyle w:val="HTMLPreformatted"/>
        <w:rPr>
          <w:color w:val="000000"/>
        </w:rPr>
      </w:pPr>
      <w:r>
        <w:rPr>
          <w:color w:val="000000"/>
        </w:rPr>
        <w:t>MANPYERGPNPTNSSIEALRGPFRVDEERVSRLQARGFGGGTIYYPTDNNTFGAVAISPGYTGTQSSISWLGERLASHGFVVMTIDTNTTLDQPDSRASQLDAALDYMVEDSSYSVRNRIDSSRLAAMGHSMGGGGTLRLAERRPDLQAAIPLTPWHTDKTWGSVRVPTLIIGAENDTIASVRSHSEPFYNSLPGSLDKAYLELDGASHFAPNLSNTTIAKYSISWLKRFVDDDTRYTQFLCPGPSTGWGSDVEEYRSTCPF</w:t>
      </w:r>
    </w:p>
    <w:p w:rsidR="008B1C47" w:rsidRDefault="008B1C47" w:rsidP="008B1C47">
      <w:pPr>
        <w:pStyle w:val="HTMLPreformatted"/>
        <w:rPr>
          <w:color w:val="000000"/>
        </w:rPr>
      </w:pPr>
      <w:r>
        <w:rPr>
          <w:color w:val="000000"/>
        </w:rPr>
        <w:t>&gt;Halopseudomonas</w:t>
      </w:r>
      <w:r w:rsidR="00940ED2" w:rsidRPr="009323C8">
        <w:rPr>
          <w:color w:val="000000"/>
        </w:rPr>
        <w:t>_</w:t>
      </w:r>
      <w:r>
        <w:rPr>
          <w:color w:val="000000"/>
        </w:rPr>
        <w:t>bauzanensis</w:t>
      </w:r>
    </w:p>
    <w:p w:rsidR="008B1C47" w:rsidRDefault="008B1C47" w:rsidP="008B1C47">
      <w:pPr>
        <w:pStyle w:val="HTMLPreformatted"/>
        <w:rPr>
          <w:color w:val="000000"/>
        </w:rPr>
      </w:pPr>
      <w:r>
        <w:rPr>
          <w:color w:val="000000"/>
        </w:rPr>
        <w:t>MINKNLSQSLLAMMAAGALLLSSSAFAVNPPTDGPTDPDQAYERGPDPSVAFLEAPTGPHSVRTSRVSGL</w:t>
      </w:r>
    </w:p>
    <w:p w:rsidR="008B1C47" w:rsidRDefault="008B1C47" w:rsidP="008B1C47">
      <w:pPr>
        <w:pStyle w:val="HTMLPreformatted"/>
        <w:rPr>
          <w:color w:val="000000"/>
        </w:rPr>
      </w:pPr>
      <w:r>
        <w:rPr>
          <w:color w:val="000000"/>
        </w:rPr>
        <w:t>VSGFGGGTIHYPTGTTGTMAAIVVIPGFVSAESSIEWWGPKLASHGFVVMTIDTNTGFDQPPSRARQINN</w:t>
      </w:r>
    </w:p>
    <w:p w:rsidR="008B1C47" w:rsidRDefault="008B1C47" w:rsidP="008B1C47">
      <w:pPr>
        <w:pStyle w:val="HTMLPreformatted"/>
        <w:rPr>
          <w:color w:val="000000"/>
        </w:rPr>
      </w:pPr>
      <w:r>
        <w:rPr>
          <w:color w:val="000000"/>
        </w:rPr>
        <w:t>ALDYLVSQNTSRTSPVNGMIDTERLGVIGWSMGGGGTLRVASEGRIKAAIPLAPWDTTRFRGVQAPTLIF</w:t>
      </w:r>
    </w:p>
    <w:p w:rsidR="008B1C47" w:rsidRDefault="008B1C47" w:rsidP="008B1C47">
      <w:pPr>
        <w:pStyle w:val="HTMLPreformatted"/>
        <w:rPr>
          <w:color w:val="000000"/>
        </w:rPr>
      </w:pPr>
      <w:r>
        <w:rPr>
          <w:color w:val="000000"/>
        </w:rPr>
        <w:t>ACESDLIAPVRSHASPFYNQLPDDIDKAYVEINNGSHYCANGGGLNNDVLSRFGVSWMKRFLDNDTRYSQ</w:t>
      </w:r>
    </w:p>
    <w:p w:rsidR="008B1C47" w:rsidRDefault="008B1C47" w:rsidP="008B1C47">
      <w:pPr>
        <w:pStyle w:val="HTMLPreformatted"/>
        <w:rPr>
          <w:color w:val="000000"/>
        </w:rPr>
      </w:pPr>
      <w:r>
        <w:rPr>
          <w:color w:val="000000"/>
        </w:rPr>
        <w:t>FLCGPNHESDRNISEYRGNCPY</w:t>
      </w:r>
    </w:p>
    <w:p w:rsidR="00940ED2" w:rsidRPr="009323C8" w:rsidRDefault="00940ED2" w:rsidP="00940ED2">
      <w:pPr>
        <w:pStyle w:val="PlainText"/>
        <w:rPr>
          <w:rFonts w:ascii="Courier New" w:hAnsi="Courier New" w:cs="Courier New"/>
        </w:rPr>
      </w:pPr>
      <w:r w:rsidRPr="00940ED2">
        <w:rPr>
          <w:rFonts w:ascii="Courier New" w:hAnsi="Courier New" w:cs="Courier New"/>
        </w:rPr>
        <w:t>&gt;</w:t>
      </w:r>
      <w:r w:rsidRPr="009323C8">
        <w:rPr>
          <w:rFonts w:ascii="Courier New" w:hAnsi="Courier New" w:cs="Courier New"/>
        </w:rPr>
        <w:t>HaloPETase1</w:t>
      </w:r>
    </w:p>
    <w:p w:rsidR="00940ED2" w:rsidRPr="00940ED2" w:rsidRDefault="00940ED2" w:rsidP="00940ED2">
      <w:pPr>
        <w:pStyle w:val="PlainText"/>
        <w:rPr>
          <w:rFonts w:ascii="Courier New" w:hAnsi="Courier New" w:cs="Courier New"/>
        </w:rPr>
      </w:pPr>
      <w:r w:rsidRPr="00940ED2">
        <w:rPr>
          <w:rFonts w:ascii="Courier New" w:hAnsi="Courier New" w:cs="Courier New"/>
        </w:rPr>
        <w:t>MKAPLFKLAALSLGVSLSSVALATNPGGGGGGSNPDTGTGFPGVSSFSADGSFATTSGSAGLSCTVFRPS</w:t>
      </w:r>
    </w:p>
    <w:p w:rsidR="00940ED2" w:rsidRPr="00940ED2" w:rsidRDefault="00940ED2" w:rsidP="00940ED2">
      <w:pPr>
        <w:pStyle w:val="PlainText"/>
        <w:rPr>
          <w:rFonts w:ascii="Courier New" w:hAnsi="Courier New" w:cs="Courier New"/>
        </w:rPr>
      </w:pPr>
      <w:r w:rsidRPr="00940ED2">
        <w:rPr>
          <w:rFonts w:ascii="Courier New" w:hAnsi="Courier New" w:cs="Courier New"/>
        </w:rPr>
        <w:t>TLGANGLKHPIIVWGNGTTASPSTYSGILEHWASHGFVVIAANTSNAGTGQDMLNCVDYLTTQNNRSTGT</w:t>
      </w:r>
    </w:p>
    <w:p w:rsidR="00940ED2" w:rsidRPr="00940ED2" w:rsidRDefault="00940ED2" w:rsidP="00940ED2">
      <w:pPr>
        <w:pStyle w:val="PlainText"/>
        <w:rPr>
          <w:rFonts w:ascii="Courier New" w:hAnsi="Courier New" w:cs="Courier New"/>
        </w:rPr>
      </w:pPr>
      <w:r w:rsidRPr="00940ED2">
        <w:rPr>
          <w:rFonts w:ascii="Courier New" w:hAnsi="Courier New" w:cs="Courier New"/>
        </w:rPr>
        <w:lastRenderedPageBreak/>
        <w:t>YANKLDLNRIGAAGHSQGGGGTIMAGQDYRIKVTAPFQPYTIGLGHNSSSQSNQNGPMFLMTGSADTIAS</w:t>
      </w:r>
    </w:p>
    <w:p w:rsidR="00940ED2" w:rsidRPr="00940ED2" w:rsidRDefault="00940ED2" w:rsidP="00940ED2">
      <w:pPr>
        <w:pStyle w:val="PlainText"/>
        <w:rPr>
          <w:rFonts w:ascii="Courier New" w:hAnsi="Courier New" w:cs="Courier New"/>
        </w:rPr>
      </w:pPr>
      <w:r w:rsidRPr="00940ED2">
        <w:rPr>
          <w:rFonts w:ascii="Courier New" w:hAnsi="Courier New" w:cs="Courier New"/>
        </w:rPr>
        <w:t>PTLNALPVYNRANVPVFWGELSGASHFEPVGSAGDFRGPSTAWFRYHLMDDASAEDTFYGSNCDLCTDND</w:t>
      </w:r>
    </w:p>
    <w:p w:rsidR="008B1C47" w:rsidRPr="005269F3" w:rsidRDefault="00940ED2" w:rsidP="00940ED2">
      <w:pPr>
        <w:pStyle w:val="PlainText"/>
        <w:rPr>
          <w:rFonts w:ascii="Courier New" w:hAnsi="Courier New" w:cs="Courier New"/>
        </w:rPr>
      </w:pPr>
      <w:r w:rsidRPr="00940ED2">
        <w:rPr>
          <w:rFonts w:ascii="Courier New" w:hAnsi="Courier New" w:cs="Courier New"/>
        </w:rPr>
        <w:t>WEVRRKGIN</w:t>
      </w:r>
    </w:p>
    <w:p w:rsidR="00940ED2" w:rsidRPr="009323C8" w:rsidRDefault="00940ED2" w:rsidP="00940ED2">
      <w:pPr>
        <w:pStyle w:val="PlainText"/>
        <w:rPr>
          <w:rFonts w:ascii="Courier New" w:hAnsi="Courier New" w:cs="Courier New"/>
        </w:rPr>
      </w:pPr>
      <w:r w:rsidRPr="00940ED2">
        <w:rPr>
          <w:rFonts w:ascii="Courier New" w:hAnsi="Courier New" w:cs="Courier New"/>
        </w:rPr>
        <w:t>&gt;</w:t>
      </w:r>
      <w:r w:rsidRPr="009323C8">
        <w:rPr>
          <w:rFonts w:ascii="Courier New" w:hAnsi="Courier New" w:cs="Courier New"/>
        </w:rPr>
        <w:t>HaloPETase5</w:t>
      </w:r>
    </w:p>
    <w:p w:rsidR="005269F3" w:rsidRDefault="00940ED2" w:rsidP="00940ED2">
      <w:pPr>
        <w:pStyle w:val="PlainText"/>
        <w:rPr>
          <w:rFonts w:ascii="Courier New" w:hAnsi="Courier New" w:cs="Courier New"/>
        </w:rPr>
      </w:pPr>
      <w:r w:rsidRPr="00940ED2">
        <w:rPr>
          <w:rFonts w:ascii="Courier New" w:hAnsi="Courier New" w:cs="Courier New"/>
        </w:rPr>
        <w:t>MKQIKSNTLLSLFAASALLFSLSAAANNPAPTPTPTPTPGTPSAYQRGPAPSVSFLQASRGDLSVRTSRVSSFTSGFGGGTIHYPTGTTGTMAAIVVIPGYVSAESSIEWWGPKLASYGFVVMTIDTNSGFDQPPSRARQINSALDYLVSQNSSSRSPVRGMIDTNRLGVVGWSMGGGGTLRVAEEGRIKAAIPLAPWDTTNFRDNYTPTLIFACQSDVIAPVNQHASPFYNQIPSSTDKAFVELSGGSHYCGNGGGVYNNVLGRLGVSWMKRHLDQDTRYDQFLCGPNHESDSRISEYRGNCSN</w:t>
      </w:r>
    </w:p>
    <w:p w:rsidR="00940ED2" w:rsidRDefault="00940ED2" w:rsidP="00940ED2">
      <w:pPr>
        <w:pStyle w:val="HTMLPreformatted"/>
        <w:rPr>
          <w:color w:val="000000"/>
        </w:rPr>
      </w:pPr>
      <w:r>
        <w:rPr>
          <w:color w:val="000000"/>
        </w:rPr>
        <w:t>&gt;T</w:t>
      </w:r>
      <w:r w:rsidRPr="009323C8">
        <w:rPr>
          <w:color w:val="000000"/>
        </w:rPr>
        <w:t>_</w:t>
      </w:r>
      <w:r>
        <w:rPr>
          <w:color w:val="000000"/>
        </w:rPr>
        <w:t>curvata</w:t>
      </w:r>
    </w:p>
    <w:p w:rsidR="00940ED2" w:rsidRPr="00604C11" w:rsidRDefault="00940ED2" w:rsidP="00604C11">
      <w:pPr>
        <w:pStyle w:val="HTMLPreformatted"/>
        <w:rPr>
          <w:color w:val="000000"/>
        </w:rPr>
      </w:pPr>
      <w:r>
        <w:rPr>
          <w:color w:val="000000"/>
        </w:rPr>
        <w:t>MSLRKSFGLLSATAALVAGLVAAPPAQAAANPYQRGPDPTESLLRAARGPFAVSEQSVSRLSVSGFGGGRIYYPTTTSQGTFGAIAISPGFTASWSSLAWLGPRLASHGFVVIGIETNTRLDQPDSRGRQLLAALDYLTQRSSVRNRVDASRLAVAGHSMGGGGTLEAAKSRTSLKAAIPIAPWNLDKTWPEVRTPTLIIGGELDSIAPVATHSIPFYNSLTNAREKAYLELNNASHFFPQFSNDTMAKFMISWMKRFIDDDTRYDQFLCPPPRAIGDISDYRDTCPHT</w:t>
      </w:r>
    </w:p>
    <w:p w:rsidR="00604C11" w:rsidRPr="009323C8" w:rsidRDefault="00604C11" w:rsidP="00604C11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Pr="009323C8">
        <w:rPr>
          <w:color w:val="000000"/>
        </w:rPr>
        <w:t>L8_Streptomyces</w:t>
      </w:r>
    </w:p>
    <w:p w:rsidR="00604C11" w:rsidRPr="009323C8" w:rsidRDefault="00604C11" w:rsidP="009323C8">
      <w:pPr>
        <w:pStyle w:val="HTMLPreformatted"/>
        <w:rPr>
          <w:color w:val="000000"/>
        </w:rPr>
      </w:pPr>
      <w:r w:rsidRPr="00604C11">
        <w:rPr>
          <w:color w:val="000000"/>
        </w:rPr>
        <w:t>MQRIRSAVTAVLAALVLGLALVPGATAAPAPAAYDVGEENVYRQWDFGGGTIYYPEGAGPFPAVAISPGYTASQTSMAWYGPALAERGIVAFTIDTLSRFDQPGSRGDQLLAALDHLTEDSDVRHLVDPGRLGVMGHSMGGGGALEAAADRPSLRAAVALTPWNLDKTWGEVGTPTLIIGAENDTVASVATHSIPFYNSLPGGLDKAYLELNNASHFAPNSQDDTIETYTVAWLKVFLEGDAGYTSELCPGPGYSWEVSDYRSTCPF</w:t>
      </w:r>
    </w:p>
    <w:p w:rsidR="00604C11" w:rsidRDefault="00604C11" w:rsidP="00604C11">
      <w:pPr>
        <w:pStyle w:val="PlainText"/>
        <w:rPr>
          <w:rFonts w:ascii="Courier New" w:hAnsi="Courier New" w:cs="Courier New"/>
        </w:rPr>
      </w:pPr>
      <w:r w:rsidRPr="00604C11">
        <w:rPr>
          <w:rFonts w:ascii="Courier New" w:hAnsi="Courier New" w:cs="Courier New"/>
        </w:rPr>
        <w:t>&gt;L11_Myceligenerans</w:t>
      </w: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  <w:r w:rsidRPr="00604C11">
        <w:rPr>
          <w:rFonts w:ascii="Courier New" w:hAnsi="Courier New" w:cs="Courier New"/>
        </w:rPr>
        <w:t>MQSRSTARPPRATRRRPGLAAALAAVAVGLGALAAAPAQAADNPYERGPNPTESSIEATRGYYSVAQDSVSSLAPGFGGGTIYYPTTRTDGTFGAVAVVPGYTASESTIAWLGARVASQGFVVFTIDTDTRLDQPAQRGDQLLAALDYMTERSDVADRIDPSRLAVMGHSMGGGGTLEAAKDRPSLKAIIPMTPWNLDKTWGEVEVPMLDFGAEYDTIASPATHAKPFYNSHGGEKMYIELNSATHFAPNSSNTTIAKYSIAWLKRWVDNDTRYTQFLCPTPTSWYYIEESESTCGF</w:t>
      </w:r>
    </w:p>
    <w:p w:rsidR="00604C11" w:rsidRPr="009323C8" w:rsidRDefault="00604C11" w:rsidP="00604C11">
      <w:pPr>
        <w:pStyle w:val="PlainText"/>
        <w:rPr>
          <w:rFonts w:ascii="Courier New" w:hAnsi="Courier New" w:cs="Courier New"/>
        </w:rPr>
      </w:pPr>
      <w:r w:rsidRPr="009323C8">
        <w:rPr>
          <w:rFonts w:ascii="Courier New" w:hAnsi="Courier New" w:cs="Courier New"/>
        </w:rPr>
        <w:t>&gt;Micromonosopora_ERR12772901__k127_1301752_3</w:t>
      </w: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  <w:r w:rsidRPr="00604C11">
        <w:rPr>
          <w:rFonts w:ascii="Courier New" w:hAnsi="Courier New" w:cs="Courier New"/>
        </w:rPr>
        <w:t>MRPTIMSRTRPVPGVVTRLCLTVALVAVAGVAAAAPAQAQTNPYQRGPAPTNAILEASRGPFATSQQSVSSLVGGFGGGVIYYPTTTSEGTFGAVAISPGYTASWSSLAWLGPRIASHGFVVIGIETESRFDQPGSRGRQLLAALDYLVDRSSVRTRIDPDRLAVAGHSMGGGGSLEAAVDRPSLRAAVPIAPWNTDKTWTTVAVPTVGGEYDTIAPVYSHAEPFYDSIPGWTEKAYLELNGEGHLFPQVPNTELAKQGVAWLKRFVDDDTRYTQFLCPGPSGLAIEEYRSTCPF</w:t>
      </w:r>
    </w:p>
    <w:p w:rsidR="00604C11" w:rsidRPr="009323C8" w:rsidRDefault="00604C11" w:rsidP="00604C11">
      <w:pPr>
        <w:pStyle w:val="PlainText"/>
        <w:rPr>
          <w:rFonts w:ascii="Courier New" w:hAnsi="Courier New" w:cs="Courier New"/>
        </w:rPr>
      </w:pPr>
      <w:r w:rsidRPr="009323C8">
        <w:rPr>
          <w:rFonts w:ascii="Courier New" w:hAnsi="Courier New" w:cs="Courier New"/>
        </w:rPr>
        <w:t>&gt;Microbulbifer_ERR12772901__k127_721586_2</w:t>
      </w:r>
    </w:p>
    <w:p w:rsidR="00604C11" w:rsidRPr="009323C8" w:rsidRDefault="00604C11" w:rsidP="00604C11">
      <w:pPr>
        <w:pStyle w:val="PlainText"/>
        <w:rPr>
          <w:rFonts w:ascii="Courier New" w:hAnsi="Courier New" w:cs="Courier New"/>
        </w:rPr>
      </w:pPr>
      <w:r w:rsidRPr="009323C8">
        <w:rPr>
          <w:rFonts w:ascii="Courier New" w:hAnsi="Courier New" w:cs="Courier New"/>
        </w:rPr>
        <w:t>MMKRKLTKKLLPTLGMILGGIFASAAVQAQSCPSDAICRYEDTPGNYSDNGPYGYDSYTMPYLSTPGGATVYYPRNAEPPYSLLVFTPPYTGTQIMYRDWGPFFASHGIALVTMDSRTIYDSVDSRADQQQDVLDAMKDENTRYGSPLRGKLDTSRFGATGWSMGGGATWITSAEYGGLKTAMSFAGHNLTAVDSDSSGRNTRIPTILFNGSLDTTYLGGLGQSDGVYRNIPYGVPKLFYEASNSGHFDWGGPEDANRYVGQLALAFQKTYLDGDTRWAQFLDRPPFYVGEFEKANIP</w:t>
      </w:r>
    </w:p>
    <w:p w:rsidR="00604C11" w:rsidRPr="009323C8" w:rsidRDefault="00604C11" w:rsidP="00604C11">
      <w:pPr>
        <w:pStyle w:val="PlainText"/>
        <w:rPr>
          <w:rFonts w:ascii="Courier New" w:hAnsi="Courier New" w:cs="Courier New"/>
        </w:rPr>
      </w:pPr>
      <w:r w:rsidRPr="009323C8">
        <w:rPr>
          <w:rFonts w:ascii="Courier New" w:hAnsi="Courier New" w:cs="Courier New"/>
        </w:rPr>
        <w:t>&gt;Streptomyces_ERR12772901__k127_1254225_2</w:t>
      </w:r>
    </w:p>
    <w:p w:rsidR="00604C11" w:rsidRDefault="00604C11" w:rsidP="00604C11">
      <w:pPr>
        <w:pStyle w:val="PlainText"/>
        <w:rPr>
          <w:rFonts w:ascii="Courier New" w:hAnsi="Courier New" w:cs="Courier New"/>
        </w:rPr>
      </w:pPr>
      <w:r w:rsidRPr="00604C11">
        <w:rPr>
          <w:rFonts w:ascii="Courier New" w:hAnsi="Courier New" w:cs="Courier New"/>
        </w:rPr>
        <w:t>MQHSTTGGTRRRITGLLASVTVALGLGVAAGPAAVAADNPFERGPDPSESSIEAYRGAYSVSEQSVSRWVSGFGGGTIHYPTTRSDGTFGAVVVSPGYTGTESSISWLGPRLASQGFVVLTMATNSVYDYPDSRARQLQAALDYLTSSSSGVADRSDPDRLALMGHSMGGGGTLRAVSENPDIKAAIPMTPWHTDKTWREVTTPTLIFGAENDTIAPHYSHAEPFYDSLPSSLEKVYLELDGASHFAPNYSNTTIAKYSISWLKRFVDDDTRYSQFLCPGPSFWDGDVQTYESTCDF</w:t>
      </w:r>
    </w:p>
    <w:p w:rsidR="00604C11" w:rsidRPr="009323C8" w:rsidRDefault="00604C11" w:rsidP="00604C11">
      <w:pPr>
        <w:pStyle w:val="PlainText"/>
        <w:rPr>
          <w:rFonts w:ascii="Courier New" w:hAnsi="Courier New" w:cs="Courier New"/>
        </w:rPr>
      </w:pPr>
      <w:r w:rsidRPr="009323C8">
        <w:rPr>
          <w:rFonts w:ascii="Courier New" w:hAnsi="Courier New" w:cs="Courier New"/>
        </w:rPr>
        <w:t>&gt;Spirillospora_ERR12772901__k127_86259_3</w:t>
      </w: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  <w:r w:rsidRPr="00604C11">
        <w:rPr>
          <w:rFonts w:ascii="Courier New" w:hAnsi="Courier New" w:cs="Courier New"/>
        </w:rPr>
        <w:t>MHPTPRRAVKALLAAALAAGALAVPQHAAVAADNPYERGPAPTEQSVTAVRGPFATSQALVPSLGVTGFGGGTVYYPTSTAEGTFGAVAVAPGFTADQTSMAWLGPRLASQGFVVFTIDTLTRLDQPSSRAEQLKAALDYLTQRSGVRSRIDASRLGVMGHSMGGGGTLEAAEDRPQLQAAIPLTPWDLRKDFSGVRVPTMVIGAQADTVAPVLSHSEPFYSSIPAASEKAYLELRGASHFAPNIANTTIAKFSISWLKRYIDNDTRYDRFLCPPPGADLDISEYRDTCPNS</w:t>
      </w:r>
    </w:p>
    <w:p w:rsidR="00604C11" w:rsidRPr="009323C8" w:rsidRDefault="00604C11" w:rsidP="00604C11">
      <w:pPr>
        <w:pStyle w:val="PlainText"/>
        <w:rPr>
          <w:rFonts w:ascii="Courier New" w:hAnsi="Courier New" w:cs="Courier New"/>
        </w:rPr>
      </w:pPr>
      <w:r w:rsidRPr="009323C8">
        <w:rPr>
          <w:rFonts w:ascii="Courier New" w:hAnsi="Courier New" w:cs="Courier New"/>
        </w:rPr>
        <w:t>&gt;Micromonosopora_ERR12772908__k127_878592_2</w:t>
      </w:r>
    </w:p>
    <w:p w:rsidR="00604C11" w:rsidRDefault="00604C11" w:rsidP="00604C11">
      <w:pPr>
        <w:pStyle w:val="PlainText"/>
        <w:rPr>
          <w:rFonts w:ascii="Courier New" w:hAnsi="Courier New" w:cs="Courier New"/>
        </w:rPr>
      </w:pPr>
      <w:r w:rsidRPr="00604C11">
        <w:rPr>
          <w:rFonts w:ascii="Courier New" w:hAnsi="Courier New" w:cs="Courier New"/>
        </w:rPr>
        <w:t>MHPSFPESEDPAPAARHSAAPLSRDCAHPPARRSTHRTAHRIAHRTARPDRSRRRIRGVLAAATAALLAVAGLTLIPNASAAENPFERGPAPSASSLAAARGPFATSQVTVSSRDASGFGGGTIYFPTSGDEGTFGAVAVAPGFTASRSSMAWLGPRLASQGFIVFNIDTITRSDQPASRGRQLLAALDFLVERSPIRDRVDPDRLAVMGHSMGGGGALEAAESRPTLRAAIPLTPWNLNKNWSRVQVPTMVIGAERDTIASVRFHSEPFFDSLPSDLDKAYLELNNASHFAPNIPNATISSFSVAWLKRFVDDDTRYEQFLCPPPRPDGEISEYQDTCARAS</w:t>
      </w:r>
    </w:p>
    <w:p w:rsidR="00604C11" w:rsidRPr="009323C8" w:rsidRDefault="00604C11" w:rsidP="00604C11">
      <w:pPr>
        <w:pStyle w:val="PlainText"/>
        <w:rPr>
          <w:rFonts w:ascii="Courier New" w:hAnsi="Courier New" w:cs="Courier New"/>
        </w:rPr>
      </w:pPr>
      <w:r w:rsidRPr="009323C8">
        <w:rPr>
          <w:rFonts w:ascii="Courier New" w:hAnsi="Courier New" w:cs="Courier New"/>
        </w:rPr>
        <w:lastRenderedPageBreak/>
        <w:t>&gt;Marinobacter_ERR12772908__k127_2792925_3</w:t>
      </w:r>
    </w:p>
    <w:p w:rsidR="00604C11" w:rsidRPr="009323C8" w:rsidRDefault="00604C11" w:rsidP="00604C11">
      <w:pPr>
        <w:pStyle w:val="PlainText"/>
        <w:rPr>
          <w:rFonts w:ascii="Courier New" w:hAnsi="Courier New" w:cs="Courier New"/>
        </w:rPr>
      </w:pPr>
      <w:r w:rsidRPr="009323C8">
        <w:rPr>
          <w:rFonts w:ascii="Courier New" w:hAnsi="Courier New" w:cs="Courier New"/>
        </w:rPr>
        <w:t>MFKNLANNPVRSLIAAGSLLLSASAFAAGGGGTDDGDNGCTSNCGYERGPDPTVSFLEASTGPYSVRTDNVSSLVGGFGGGTVHYPTGTSGTMAAVVVIPGFVSAESSIEWWGPKLASYGFVVMTIDTNSGFDQPPSRATQINNALDYLIEQNGSSSSPYSGMIDTSRLGVIGWSMGGGGTLRVAAEGRLKAAIPLAPWDTSSYRFRDITTPTLIFACESDVVAPVGSHADPFYEAIPDSTSKAFVEMNNGSHYCGNGGNSYNDELGRLGVSWMKRFLDEDQRYSQFLCGPDHESDYRISEYRGTCPY</w:t>
      </w:r>
    </w:p>
    <w:p w:rsidR="00604C11" w:rsidRPr="009323C8" w:rsidRDefault="00604C11" w:rsidP="00604C11">
      <w:pPr>
        <w:pStyle w:val="PlainText"/>
        <w:rPr>
          <w:rFonts w:ascii="Courier New" w:hAnsi="Courier New" w:cs="Courier New"/>
        </w:rPr>
      </w:pPr>
      <w:r w:rsidRPr="009323C8">
        <w:rPr>
          <w:rFonts w:ascii="Courier New" w:hAnsi="Courier New" w:cs="Courier New"/>
        </w:rPr>
        <w:t>&gt;Micromonosopora_ERR12772908__k127_1276758_2</w:t>
      </w: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  <w:r w:rsidRPr="00604C11">
        <w:rPr>
          <w:rFonts w:ascii="Courier New" w:hAnsi="Courier New" w:cs="Courier New"/>
        </w:rPr>
        <w:t>MHPSFPESEDPAPAARHSAHPLSRDSVHPPARRWAHRSARPDRSRRRVRGVLAAAAAALLAVAGLTLIPNASAAENPFERGPAPSASSVAAARGPFATSQVTVSSRDASGFGGGTIYFPTSGDEGTFGGVAVAPGFTASRSSMAWLGPRLASQGFVVFNIDTVTRSDQPASRGRQLLAALDFLVERSPVRDRVDPDRLAVMGHSMGGGGALEAAEARPTLRAAIPLTPWNLSKNWSQVQVPTMVIGAERDTIASVRFHSEPFFDSLPSDLDKAYLELNNASHFAPNIPNTTISSFSVAWLKRFVDDDTRYEQLLCPPPRPGGEISEYQDSCARAS</w:t>
      </w:r>
    </w:p>
    <w:p w:rsidR="00604C11" w:rsidRPr="009323C8" w:rsidRDefault="00604C11" w:rsidP="00604C11">
      <w:pPr>
        <w:pStyle w:val="PlainText"/>
        <w:rPr>
          <w:rFonts w:ascii="Courier New" w:hAnsi="Courier New" w:cs="Courier New"/>
        </w:rPr>
      </w:pPr>
      <w:r w:rsidRPr="009323C8">
        <w:rPr>
          <w:rFonts w:ascii="Courier New" w:hAnsi="Courier New" w:cs="Courier New"/>
        </w:rPr>
        <w:t>&gt;Isoptericola_ERR12772908__k127_861695_14</w:t>
      </w:r>
    </w:p>
    <w:p w:rsidR="00604C11" w:rsidRDefault="00604C11" w:rsidP="00604C11">
      <w:pPr>
        <w:pStyle w:val="PlainText"/>
        <w:rPr>
          <w:rFonts w:ascii="Courier New" w:hAnsi="Courier New" w:cs="Courier New"/>
        </w:rPr>
      </w:pPr>
      <w:r w:rsidRPr="00604C11">
        <w:rPr>
          <w:rFonts w:ascii="Courier New" w:hAnsi="Courier New" w:cs="Courier New"/>
        </w:rPr>
        <w:t>MQHSTTGGTRRRITGLLASVTVALGLGVAAGPAAVAADNPFERGPDPSESSIEAYRGAYSVSEQSVSRWVSGFGGGTIHYPTTRSDGTFGAVVVSPGYTGTESSISWLGPRLASQGFVVLTMATNSVYDYPDSRARQLQAALDYLTSSSSGVADRIDPDRLALMGHSMGGGGTLRAVSENPDIKAAIPMTPWHTDKTWREVTTPTLIFGAENDTIAPHYSHAEPFYDSLPSSLEKVYLELDGASHFAPNYSNTTIAKYSISWLKRFVDDDARYSQFLCPGPSFWDGDVQTYESTCDF</w:t>
      </w: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  <w:r w:rsidRPr="00604C11">
        <w:rPr>
          <w:rFonts w:ascii="Courier New" w:hAnsi="Courier New" w:cs="Courier New"/>
        </w:rPr>
        <w:t>&gt;Isoptericola_ERR12779715__k127_2806838_3</w:t>
      </w: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  <w:r w:rsidRPr="00604C11">
        <w:rPr>
          <w:rFonts w:ascii="Courier New" w:hAnsi="Courier New" w:cs="Courier New"/>
        </w:rPr>
        <w:t>MQHSTTGGTRRRITGLLASVTVALGLGVAAGPAAVAADNPFERGPDPSESSIEAYRGAYSVSEQSVSRWVSGFGGGTIHYPTTRSDGTFGAVVVSPGYTGTESSISWLGPRLASQGFVVLTMATNSVYDYPDSRARQLQAALDYLTSSSSGVADRIDPDRLALMGHSMGGGGTLRAVSENPDIKAAIPMTPWHTDKTWREVTTPTLIFGAENDTIAPHYSHAEPFYDSLPSSLEKVYLELDGASHFAPNYSNTTIAKYSISWLKRFVDDDTRYSQFLCPGPSFWDGDVQTYESTCDF</w:t>
      </w:r>
    </w:p>
    <w:p w:rsidR="00604C11" w:rsidRDefault="00604C11" w:rsidP="00604C11">
      <w:pPr>
        <w:pStyle w:val="PlainText"/>
        <w:rPr>
          <w:rFonts w:ascii="Courier New" w:hAnsi="Courier New" w:cs="Courier New"/>
        </w:rPr>
      </w:pPr>
      <w:r w:rsidRPr="00604C11">
        <w:rPr>
          <w:rFonts w:ascii="Courier New" w:hAnsi="Courier New" w:cs="Courier New"/>
        </w:rPr>
        <w:t>&gt;Marinobacter_ERR12779715__k127_2664185_2</w:t>
      </w:r>
    </w:p>
    <w:p w:rsidR="00604C11" w:rsidRDefault="00604C11" w:rsidP="00604C11">
      <w:pPr>
        <w:pStyle w:val="PlainText"/>
        <w:rPr>
          <w:rFonts w:ascii="Courier New" w:hAnsi="Courier New" w:cs="Courier New"/>
        </w:rPr>
      </w:pPr>
      <w:r w:rsidRPr="00604C11">
        <w:rPr>
          <w:rFonts w:ascii="Courier New" w:hAnsi="Courier New" w:cs="Courier New"/>
        </w:rPr>
        <w:t>MIKKSVRSALSVIAAGSLLFSASAMAINPETNPNPPSGCQTDCGFERGPDPTERFLEASRGHLSVRTSRVSGLVSGFGGGTIHYPTGTTGTMGAVVVIPGFVSAESSIDWWGPKLASYGFVVMTIDTNTGFDQPPSRARQINAALDYLIEQNGSSGSPIRGMIDTDRLGVIGWSMGGGGTLRVASEGRLSAAIPLAPWDTSSFQFNDIRTPTMIFACGADVIAPVALHASPFYNAIPDSTPKAFVQIGLGTHYCGNGGGLYNDVLGRLGVSWMKVHMDKDARYNQFICGPRHESDFNISEYRGNCR</w:t>
      </w:r>
    </w:p>
    <w:p w:rsidR="00604C11" w:rsidRPr="009323C8" w:rsidRDefault="00604C11" w:rsidP="00604C11">
      <w:pPr>
        <w:pStyle w:val="PlainText"/>
        <w:rPr>
          <w:rFonts w:ascii="Courier New" w:hAnsi="Courier New" w:cs="Courier New"/>
        </w:rPr>
      </w:pPr>
      <w:r w:rsidRPr="009323C8">
        <w:rPr>
          <w:rFonts w:ascii="Courier New" w:hAnsi="Courier New" w:cs="Courier New"/>
        </w:rPr>
        <w:t>&gt;Microbulbifer_ERR12779715__k127_1039666_2</w:t>
      </w: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  <w:r w:rsidRPr="00604C11">
        <w:rPr>
          <w:rFonts w:ascii="Courier New" w:hAnsi="Courier New" w:cs="Courier New"/>
        </w:rPr>
        <w:t>MIMMIMKRKLTSALPALGMILFGIFTATASQAQTCPSDAICRYEDTPGSYSDNGPFDYDSYTMPAFSTPGGATVYYPTSAAPPYSLLVFTPPYTGTQIMYRDWGPFFASHGIVLVTMDSRTIYDSVDSRADQQQDVLDAMKDENTRYGSPLRGKLDTNRFGATGWSMGGGATWITSAEYSGLKTAMSFAGHNLTAVDSDSSGRNTYIPTILFNGALDTTYLGGLGQSDGVYRNIPYGVPKLFYEASNAGHFAWGGPEDANRYVGQLALAFQKTFLDGDTRWAQYLDRPPLYVATFEKANIP</w:t>
      </w: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</w:p>
    <w:p w:rsidR="00604C11" w:rsidRDefault="00604C11" w:rsidP="00604C11">
      <w:pPr>
        <w:pStyle w:val="PlainText"/>
        <w:rPr>
          <w:rFonts w:ascii="Courier New" w:hAnsi="Courier New" w:cs="Courier New"/>
        </w:rPr>
      </w:pP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</w:p>
    <w:p w:rsidR="00604C11" w:rsidRPr="00604C11" w:rsidRDefault="00604C11" w:rsidP="00604C11">
      <w:pPr>
        <w:pStyle w:val="PlainText"/>
        <w:rPr>
          <w:rFonts w:ascii="Courier New" w:hAnsi="Courier New" w:cs="Courier New"/>
        </w:rPr>
      </w:pPr>
    </w:p>
    <w:p w:rsidR="00604C11" w:rsidRDefault="00604C11" w:rsidP="00604C11">
      <w:pPr>
        <w:pStyle w:val="PlainText"/>
        <w:rPr>
          <w:rFonts w:ascii="Courier New" w:hAnsi="Courier New" w:cs="Courier New"/>
        </w:rPr>
      </w:pPr>
    </w:p>
    <w:p w:rsidR="00604C11" w:rsidRPr="005269F3" w:rsidRDefault="00604C11" w:rsidP="00940ED2">
      <w:pPr>
        <w:pStyle w:val="PlainText"/>
        <w:rPr>
          <w:rFonts w:ascii="Courier New" w:hAnsi="Courier New" w:cs="Courier New"/>
        </w:rPr>
      </w:pPr>
    </w:p>
    <w:sectPr w:rsidR="00604C11" w:rsidRPr="005269F3" w:rsidSect="00AF21BB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15D"/>
    <w:rsid w:val="00190264"/>
    <w:rsid w:val="002474C9"/>
    <w:rsid w:val="005269F3"/>
    <w:rsid w:val="00604C11"/>
    <w:rsid w:val="006667DB"/>
    <w:rsid w:val="006A0AFF"/>
    <w:rsid w:val="0076441E"/>
    <w:rsid w:val="00833F63"/>
    <w:rsid w:val="008B1C47"/>
    <w:rsid w:val="009323C8"/>
    <w:rsid w:val="00940ED2"/>
    <w:rsid w:val="00B40D6A"/>
    <w:rsid w:val="00BB315D"/>
    <w:rsid w:val="00F6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AA8D1"/>
  <w15:chartTrackingRefBased/>
  <w15:docId w15:val="{E2B3E21B-6263-4447-9F0F-1EF0911C5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F21B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F21BB"/>
    <w:rPr>
      <w:rFonts w:ascii="Consolas" w:hAnsi="Consolas" w:cs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B1C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1C47"/>
    <w:rPr>
      <w:rFonts w:ascii="Courier New" w:eastAsia="Times New Roman" w:hAnsi="Courier New" w:cs="Courier New"/>
      <w:sz w:val="20"/>
      <w:szCs w:val="20"/>
    </w:rPr>
  </w:style>
  <w:style w:type="character" w:customStyle="1" w:styleId="feath">
    <w:name w:val="feat_h"/>
    <w:basedOn w:val="DefaultParagraphFont"/>
    <w:rsid w:val="008B1C47"/>
  </w:style>
  <w:style w:type="table" w:styleId="TableGrid">
    <w:name w:val="Table Grid"/>
    <w:basedOn w:val="TableNormal"/>
    <w:uiPriority w:val="39"/>
    <w:rsid w:val="00604C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34</Words>
  <Characters>7039</Characters>
  <Application>Microsoft Office Word</Application>
  <DocSecurity>0</DocSecurity>
  <Lines>58</Lines>
  <Paragraphs>16</Paragraphs>
  <ScaleCrop>false</ScaleCrop>
  <Company/>
  <LinksUpToDate>false</LinksUpToDate>
  <CharactersWithSpaces>8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J. Jimenez Avella</dc:creator>
  <cp:keywords/>
  <dc:description/>
  <cp:lastModifiedBy>Diego J. Jimenez Avella</cp:lastModifiedBy>
  <cp:revision>4</cp:revision>
  <dcterms:created xsi:type="dcterms:W3CDTF">2025-06-03T09:32:00Z</dcterms:created>
  <dcterms:modified xsi:type="dcterms:W3CDTF">2025-06-10T04:47:00Z</dcterms:modified>
</cp:coreProperties>
</file>